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417"/>
        <w:gridCol w:w="1560"/>
        <w:gridCol w:w="850"/>
        <w:gridCol w:w="851"/>
      </w:tblGrid>
      <w:tr w:rsidR="002F67BC" w14:paraId="5F057D5A" w14:textId="77777777" w:rsidTr="00843FCB">
        <w:tc>
          <w:tcPr>
            <w:tcW w:w="1555" w:type="dxa"/>
          </w:tcPr>
          <w:p w14:paraId="1DA9CD1D" w14:textId="77777777" w:rsidR="002F67BC" w:rsidRPr="00DC6D67" w:rsidRDefault="002F67BC" w:rsidP="00B44EF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62E920D" w14:textId="0E95D9B6" w:rsidR="002F67BC" w:rsidRPr="0020776D" w:rsidRDefault="002F67BC" w:rsidP="00B44EF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olecystectomy</w:t>
            </w:r>
          </w:p>
        </w:tc>
        <w:tc>
          <w:tcPr>
            <w:tcW w:w="1417" w:type="dxa"/>
          </w:tcPr>
          <w:p w14:paraId="13A5BF43" w14:textId="146E2827" w:rsidR="002F67BC" w:rsidRPr="0020776D" w:rsidRDefault="002F67BC" w:rsidP="00B44EF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ubal Ligation</w:t>
            </w:r>
          </w:p>
        </w:tc>
        <w:tc>
          <w:tcPr>
            <w:tcW w:w="1560" w:type="dxa"/>
          </w:tcPr>
          <w:p w14:paraId="18921CCE" w14:textId="4FA37E66" w:rsidR="002F67BC" w:rsidRDefault="002F67BC" w:rsidP="00B44EF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x Laparoscopy</w:t>
            </w:r>
          </w:p>
        </w:tc>
        <w:tc>
          <w:tcPr>
            <w:tcW w:w="850" w:type="dxa"/>
          </w:tcPr>
          <w:p w14:paraId="58A72C34" w14:textId="79504C75" w:rsidR="002F67BC" w:rsidRPr="0020776D" w:rsidRDefault="002F67BC" w:rsidP="00B44EF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851" w:type="dxa"/>
          </w:tcPr>
          <w:p w14:paraId="2057AFF1" w14:textId="77777777" w:rsidR="002F67BC" w:rsidRPr="0020776D" w:rsidRDefault="002F67BC" w:rsidP="00B44EF5">
            <w:pPr>
              <w:rPr>
                <w:b/>
                <w:bCs/>
                <w:sz w:val="18"/>
                <w:szCs w:val="18"/>
              </w:rPr>
            </w:pPr>
            <w:r w:rsidRPr="0020776D">
              <w:rPr>
                <w:b/>
                <w:bCs/>
                <w:sz w:val="18"/>
                <w:szCs w:val="18"/>
              </w:rPr>
              <w:t>Total</w:t>
            </w:r>
          </w:p>
        </w:tc>
      </w:tr>
      <w:tr w:rsidR="002F67BC" w14:paraId="64F48156" w14:textId="77777777" w:rsidTr="00843FCB">
        <w:tc>
          <w:tcPr>
            <w:tcW w:w="1555" w:type="dxa"/>
          </w:tcPr>
          <w:p w14:paraId="7FB4CC74" w14:textId="77777777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37" w:type="dxa"/>
            <w:gridSpan w:val="5"/>
          </w:tcPr>
          <w:p w14:paraId="13DB73C1" w14:textId="3867C31C" w:rsidR="002F67BC" w:rsidRPr="00843FCB" w:rsidRDefault="002F67BC" w:rsidP="002F67BC">
            <w:pPr>
              <w:jc w:val="center"/>
              <w:rPr>
                <w:sz w:val="20"/>
                <w:szCs w:val="20"/>
                <w:u w:val="single"/>
              </w:rPr>
            </w:pPr>
            <w:r w:rsidRPr="00843FCB">
              <w:rPr>
                <w:sz w:val="20"/>
                <w:szCs w:val="20"/>
                <w:u w:val="single"/>
              </w:rPr>
              <w:t>Intra-operative complications</w:t>
            </w:r>
          </w:p>
        </w:tc>
      </w:tr>
      <w:tr w:rsidR="002F67BC" w14:paraId="501F1EB7" w14:textId="77777777" w:rsidTr="00843FCB">
        <w:tc>
          <w:tcPr>
            <w:tcW w:w="1555" w:type="dxa"/>
          </w:tcPr>
          <w:p w14:paraId="20722D47" w14:textId="6AC2BA13" w:rsidR="002F67BC" w:rsidRPr="002F67BC" w:rsidRDefault="002F67BC" w:rsidP="00B44EF5">
            <w:pPr>
              <w:rPr>
                <w:b/>
                <w:bCs/>
                <w:sz w:val="18"/>
                <w:szCs w:val="18"/>
              </w:rPr>
            </w:pPr>
            <w:r w:rsidRPr="002F67BC">
              <w:rPr>
                <w:b/>
                <w:bCs/>
                <w:sz w:val="18"/>
                <w:szCs w:val="18"/>
              </w:rPr>
              <w:t>Bleeding</w:t>
            </w:r>
          </w:p>
        </w:tc>
        <w:tc>
          <w:tcPr>
            <w:tcW w:w="1559" w:type="dxa"/>
          </w:tcPr>
          <w:p w14:paraId="573FC46C" w14:textId="77777777" w:rsidR="002F67BC" w:rsidRPr="00DC6D67" w:rsidRDefault="002F67BC" w:rsidP="00B44EF5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445F55F3" w14:textId="77777777" w:rsidR="002F67BC" w:rsidRPr="00DC6D67" w:rsidRDefault="002F67BC" w:rsidP="00B44EF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187128A4" w14:textId="77777777" w:rsidR="002F67BC" w:rsidRPr="00DC6D67" w:rsidRDefault="002F67BC" w:rsidP="00B44EF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830DB7E" w14:textId="77777777" w:rsidR="002F67BC" w:rsidRPr="00DC6D67" w:rsidRDefault="002F67BC" w:rsidP="00B44EF5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1561484B" w14:textId="77777777" w:rsidR="002F67BC" w:rsidRPr="00DC6D67" w:rsidRDefault="002F67BC" w:rsidP="00B44EF5">
            <w:pPr>
              <w:rPr>
                <w:sz w:val="18"/>
                <w:szCs w:val="18"/>
              </w:rPr>
            </w:pPr>
          </w:p>
        </w:tc>
      </w:tr>
      <w:tr w:rsidR="002F67BC" w14:paraId="6B95F94B" w14:textId="77777777" w:rsidTr="00843FCB">
        <w:tc>
          <w:tcPr>
            <w:tcW w:w="1555" w:type="dxa"/>
          </w:tcPr>
          <w:p w14:paraId="7CC614DF" w14:textId="7C0F18C2" w:rsidR="002F67BC" w:rsidRPr="00DC6D67" w:rsidRDefault="002F67BC" w:rsidP="00B44E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1559" w:type="dxa"/>
          </w:tcPr>
          <w:p w14:paraId="561B9B82" w14:textId="5EB077C1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8F6736">
              <w:rPr>
                <w:sz w:val="18"/>
                <w:szCs w:val="18"/>
              </w:rPr>
              <w:t xml:space="preserve"> (1.6)</w:t>
            </w:r>
          </w:p>
        </w:tc>
        <w:tc>
          <w:tcPr>
            <w:tcW w:w="1417" w:type="dxa"/>
          </w:tcPr>
          <w:p w14:paraId="7C29A4A9" w14:textId="77777777" w:rsidR="002F67BC" w:rsidRPr="00DC6D67" w:rsidRDefault="002F67BC" w:rsidP="00B44EF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6BE68036" w14:textId="77777777" w:rsidR="002F67BC" w:rsidRPr="00DC6D67" w:rsidRDefault="002F67BC" w:rsidP="00B44EF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49EF0D0" w14:textId="561482B0" w:rsidR="002F67BC" w:rsidRPr="00DC6D67" w:rsidRDefault="002F67BC" w:rsidP="00B44EF5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40893A7F" w14:textId="37364854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8F6736">
              <w:rPr>
                <w:sz w:val="18"/>
                <w:szCs w:val="18"/>
              </w:rPr>
              <w:t xml:space="preserve"> (1.6)</w:t>
            </w:r>
          </w:p>
        </w:tc>
      </w:tr>
      <w:tr w:rsidR="002F67BC" w14:paraId="72B83A2C" w14:textId="77777777" w:rsidTr="00843FCB">
        <w:tc>
          <w:tcPr>
            <w:tcW w:w="1555" w:type="dxa"/>
          </w:tcPr>
          <w:p w14:paraId="08B8D78D" w14:textId="25BBC5F4" w:rsidR="002F67BC" w:rsidRDefault="002F67BC" w:rsidP="00B44E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59" w:type="dxa"/>
          </w:tcPr>
          <w:p w14:paraId="3631F984" w14:textId="749D4065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8F6736">
              <w:rPr>
                <w:sz w:val="18"/>
                <w:szCs w:val="18"/>
              </w:rPr>
              <w:t xml:space="preserve"> (3.2)</w:t>
            </w:r>
          </w:p>
        </w:tc>
        <w:tc>
          <w:tcPr>
            <w:tcW w:w="1417" w:type="dxa"/>
          </w:tcPr>
          <w:p w14:paraId="363E06C2" w14:textId="77777777" w:rsidR="002F67BC" w:rsidRPr="00DC6D67" w:rsidRDefault="002F67BC" w:rsidP="00B44EF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776108F8" w14:textId="77777777" w:rsidR="002F67BC" w:rsidRPr="00DC6D67" w:rsidRDefault="002F67BC" w:rsidP="00B44EF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4961719" w14:textId="04D19580" w:rsidR="002F67BC" w:rsidRPr="00DC6D67" w:rsidRDefault="002F67BC" w:rsidP="00B44EF5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D00CCA9" w14:textId="50958456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8F6736">
              <w:rPr>
                <w:sz w:val="18"/>
                <w:szCs w:val="18"/>
              </w:rPr>
              <w:t xml:space="preserve"> (3.2)</w:t>
            </w:r>
          </w:p>
        </w:tc>
      </w:tr>
      <w:tr w:rsidR="002F67BC" w14:paraId="732FA737" w14:textId="77777777" w:rsidTr="00843FCB">
        <w:tc>
          <w:tcPr>
            <w:tcW w:w="1555" w:type="dxa"/>
          </w:tcPr>
          <w:p w14:paraId="63F586E7" w14:textId="195866E4" w:rsidR="002F67BC" w:rsidRDefault="002F67BC" w:rsidP="00B44E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1559" w:type="dxa"/>
          </w:tcPr>
          <w:p w14:paraId="5D453E8F" w14:textId="77777777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447DCA57" w14:textId="77777777" w:rsidR="002F67BC" w:rsidRPr="00DC6D67" w:rsidRDefault="002F67BC" w:rsidP="00B44EF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40B98C91" w14:textId="77777777" w:rsidR="002F67BC" w:rsidRPr="00DC6D67" w:rsidRDefault="002F67BC" w:rsidP="00B44EF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8C85601" w14:textId="60A1F825" w:rsidR="002F67BC" w:rsidRPr="00DC6D67" w:rsidRDefault="002F67BC" w:rsidP="00B44EF5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8983B82" w14:textId="77777777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</w:tr>
      <w:tr w:rsidR="002F67BC" w14:paraId="5260F15D" w14:textId="77777777" w:rsidTr="00843FCB">
        <w:tc>
          <w:tcPr>
            <w:tcW w:w="1555" w:type="dxa"/>
          </w:tcPr>
          <w:p w14:paraId="13DFDFFC" w14:textId="2E8C9F91" w:rsidR="002F67BC" w:rsidRPr="002F67BC" w:rsidRDefault="002F67BC" w:rsidP="002F67BC">
            <w:pPr>
              <w:rPr>
                <w:b/>
                <w:bCs/>
                <w:sz w:val="18"/>
                <w:szCs w:val="18"/>
              </w:rPr>
            </w:pPr>
            <w:r w:rsidRPr="002F67BC">
              <w:rPr>
                <w:b/>
                <w:bCs/>
                <w:sz w:val="18"/>
                <w:szCs w:val="18"/>
              </w:rPr>
              <w:t>Haematoma</w:t>
            </w:r>
          </w:p>
        </w:tc>
        <w:tc>
          <w:tcPr>
            <w:tcW w:w="1559" w:type="dxa"/>
          </w:tcPr>
          <w:p w14:paraId="0EA0808B" w14:textId="77777777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3E701E9A" w14:textId="77777777" w:rsidR="002F67BC" w:rsidRPr="00DC6D67" w:rsidRDefault="002F67BC" w:rsidP="002F67BC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6E52C612" w14:textId="77777777" w:rsidR="002F67BC" w:rsidRPr="00DC6D67" w:rsidRDefault="002F67BC" w:rsidP="002F67BC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8858F5B" w14:textId="77777777" w:rsidR="002F67BC" w:rsidRPr="00DC6D67" w:rsidRDefault="002F67BC" w:rsidP="002F67BC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6D988C6" w14:textId="77777777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</w:tr>
      <w:tr w:rsidR="002F67BC" w14:paraId="6F1AE308" w14:textId="77777777" w:rsidTr="00843FCB">
        <w:tc>
          <w:tcPr>
            <w:tcW w:w="1555" w:type="dxa"/>
          </w:tcPr>
          <w:p w14:paraId="72BAD8D6" w14:textId="587467B8" w:rsidR="002F67BC" w:rsidRDefault="002F67BC" w:rsidP="002F67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1559" w:type="dxa"/>
          </w:tcPr>
          <w:p w14:paraId="051D709F" w14:textId="18D4779E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8F6736">
              <w:rPr>
                <w:sz w:val="18"/>
                <w:szCs w:val="18"/>
              </w:rPr>
              <w:t xml:space="preserve"> (0.8)</w:t>
            </w:r>
          </w:p>
        </w:tc>
        <w:tc>
          <w:tcPr>
            <w:tcW w:w="1417" w:type="dxa"/>
          </w:tcPr>
          <w:p w14:paraId="5576465F" w14:textId="77777777" w:rsidR="002F67BC" w:rsidRPr="00DC6D67" w:rsidRDefault="002F67BC" w:rsidP="002F67BC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357696B6" w14:textId="77777777" w:rsidR="002F67BC" w:rsidRPr="00DC6D67" w:rsidRDefault="002F67BC" w:rsidP="002F67BC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18082AF" w14:textId="77777777" w:rsidR="002F67BC" w:rsidRPr="00DC6D67" w:rsidRDefault="002F67BC" w:rsidP="002F67BC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5A2240C0" w14:textId="201B5221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8F6736">
              <w:rPr>
                <w:sz w:val="18"/>
                <w:szCs w:val="18"/>
              </w:rPr>
              <w:t xml:space="preserve"> (0.8)</w:t>
            </w:r>
          </w:p>
        </w:tc>
      </w:tr>
      <w:tr w:rsidR="002F67BC" w14:paraId="47602C69" w14:textId="77777777" w:rsidTr="00843FCB">
        <w:tc>
          <w:tcPr>
            <w:tcW w:w="1555" w:type="dxa"/>
          </w:tcPr>
          <w:p w14:paraId="17289FD6" w14:textId="04BBD8BC" w:rsidR="002F67BC" w:rsidRDefault="002F67BC" w:rsidP="002F67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59" w:type="dxa"/>
          </w:tcPr>
          <w:p w14:paraId="0C888214" w14:textId="77777777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BF2E89E" w14:textId="77777777" w:rsidR="002F67BC" w:rsidRPr="00DC6D67" w:rsidRDefault="002F67BC" w:rsidP="002F67BC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60D2EDCE" w14:textId="77777777" w:rsidR="002F67BC" w:rsidRPr="00DC6D67" w:rsidRDefault="002F67BC" w:rsidP="002F67BC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16F9F425" w14:textId="77777777" w:rsidR="002F67BC" w:rsidRPr="00DC6D67" w:rsidRDefault="002F67BC" w:rsidP="002F67BC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E17F008" w14:textId="77777777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</w:tr>
      <w:tr w:rsidR="002F67BC" w14:paraId="785CCB0D" w14:textId="77777777" w:rsidTr="00843FCB">
        <w:tc>
          <w:tcPr>
            <w:tcW w:w="1555" w:type="dxa"/>
          </w:tcPr>
          <w:p w14:paraId="7FE77755" w14:textId="35766470" w:rsidR="002F67BC" w:rsidRDefault="002F67BC" w:rsidP="002F67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1559" w:type="dxa"/>
          </w:tcPr>
          <w:p w14:paraId="6DDA0617" w14:textId="77777777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028A2A7" w14:textId="77777777" w:rsidR="002F67BC" w:rsidRPr="00DC6D67" w:rsidRDefault="002F67BC" w:rsidP="002F67BC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11F4DC14" w14:textId="77777777" w:rsidR="002F67BC" w:rsidRPr="00DC6D67" w:rsidRDefault="002F67BC" w:rsidP="002F67BC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9ABA4F5" w14:textId="77777777" w:rsidR="002F67BC" w:rsidRPr="00DC6D67" w:rsidRDefault="002F67BC" w:rsidP="002F67BC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48E445F6" w14:textId="77777777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</w:tr>
      <w:tr w:rsidR="008F6736" w14:paraId="437C83A3" w14:textId="77777777" w:rsidTr="00843FCB">
        <w:tc>
          <w:tcPr>
            <w:tcW w:w="1555" w:type="dxa"/>
          </w:tcPr>
          <w:p w14:paraId="3C747D9E" w14:textId="7DF1B347" w:rsidR="008F6736" w:rsidRPr="008F6736" w:rsidRDefault="008F6736" w:rsidP="002F67BC">
            <w:pPr>
              <w:rPr>
                <w:b/>
                <w:bCs/>
                <w:sz w:val="18"/>
                <w:szCs w:val="18"/>
              </w:rPr>
            </w:pPr>
            <w:r w:rsidRPr="008F6736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59" w:type="dxa"/>
          </w:tcPr>
          <w:p w14:paraId="5C03F0E9" w14:textId="77777777" w:rsidR="008F6736" w:rsidRPr="00DC6D67" w:rsidRDefault="008F6736" w:rsidP="002F67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1E3E04AC" w14:textId="77777777" w:rsidR="008F6736" w:rsidRPr="00DC6D67" w:rsidRDefault="008F6736" w:rsidP="002F67BC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4C45EEC9" w14:textId="77777777" w:rsidR="008F6736" w:rsidRPr="00DC6D67" w:rsidRDefault="008F6736" w:rsidP="002F67BC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1E6669E" w14:textId="77777777" w:rsidR="008F6736" w:rsidRPr="00DC6D67" w:rsidRDefault="008F6736" w:rsidP="002F67BC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6EFB8DD1" w14:textId="5372331A" w:rsidR="008F6736" w:rsidRPr="00DC6D67" w:rsidRDefault="008F6736" w:rsidP="002F67B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5.7)</w:t>
            </w:r>
          </w:p>
        </w:tc>
      </w:tr>
      <w:tr w:rsidR="002F67BC" w14:paraId="5F6EB422" w14:textId="77777777" w:rsidTr="00843FCB">
        <w:tc>
          <w:tcPr>
            <w:tcW w:w="1555" w:type="dxa"/>
          </w:tcPr>
          <w:p w14:paraId="59CA7419" w14:textId="77777777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37" w:type="dxa"/>
            <w:gridSpan w:val="5"/>
          </w:tcPr>
          <w:p w14:paraId="57332065" w14:textId="29526A73" w:rsidR="002F67BC" w:rsidRPr="00843FCB" w:rsidRDefault="002F67BC" w:rsidP="002F67BC">
            <w:pPr>
              <w:jc w:val="center"/>
              <w:rPr>
                <w:sz w:val="18"/>
                <w:szCs w:val="18"/>
                <w:u w:val="single"/>
              </w:rPr>
            </w:pPr>
            <w:r w:rsidRPr="00843FCB">
              <w:rPr>
                <w:sz w:val="20"/>
                <w:szCs w:val="20"/>
                <w:u w:val="single"/>
              </w:rPr>
              <w:t>Post-operative complications</w:t>
            </w:r>
          </w:p>
        </w:tc>
      </w:tr>
      <w:tr w:rsidR="002F67BC" w14:paraId="45599A28" w14:textId="77777777" w:rsidTr="00843FCB">
        <w:tc>
          <w:tcPr>
            <w:tcW w:w="1555" w:type="dxa"/>
          </w:tcPr>
          <w:p w14:paraId="474233CE" w14:textId="7F60FE2B" w:rsidR="002F67BC" w:rsidRPr="002F67BC" w:rsidRDefault="002F67BC" w:rsidP="002F67BC">
            <w:pPr>
              <w:rPr>
                <w:b/>
                <w:bCs/>
                <w:sz w:val="18"/>
                <w:szCs w:val="18"/>
              </w:rPr>
            </w:pPr>
            <w:r w:rsidRPr="002F67BC">
              <w:rPr>
                <w:b/>
                <w:bCs/>
                <w:sz w:val="18"/>
                <w:szCs w:val="18"/>
              </w:rPr>
              <w:t>Wound infection</w:t>
            </w:r>
          </w:p>
        </w:tc>
        <w:tc>
          <w:tcPr>
            <w:tcW w:w="1559" w:type="dxa"/>
          </w:tcPr>
          <w:p w14:paraId="51CA3F00" w14:textId="77777777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6DFC2AF" w14:textId="77777777" w:rsidR="002F67BC" w:rsidRPr="00DC6D67" w:rsidRDefault="002F67BC" w:rsidP="002F67BC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613C8BB0" w14:textId="77777777" w:rsidR="002F67BC" w:rsidRPr="00DC6D67" w:rsidRDefault="002F67BC" w:rsidP="002F67BC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AC7D027" w14:textId="77777777" w:rsidR="002F67BC" w:rsidRPr="00DC6D67" w:rsidRDefault="002F67BC" w:rsidP="002F67BC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E89539E" w14:textId="77777777" w:rsidR="002F67BC" w:rsidRPr="00DC6D67" w:rsidRDefault="002F67BC" w:rsidP="002F67BC">
            <w:pPr>
              <w:rPr>
                <w:sz w:val="18"/>
                <w:szCs w:val="18"/>
              </w:rPr>
            </w:pPr>
          </w:p>
        </w:tc>
      </w:tr>
      <w:tr w:rsidR="002F67BC" w14:paraId="01FF422F" w14:textId="77777777" w:rsidTr="00843FCB">
        <w:tc>
          <w:tcPr>
            <w:tcW w:w="1555" w:type="dxa"/>
          </w:tcPr>
          <w:p w14:paraId="35015657" w14:textId="5ED79810" w:rsidR="002F67BC" w:rsidRPr="00DC6D67" w:rsidRDefault="002F67BC" w:rsidP="002F67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1559" w:type="dxa"/>
          </w:tcPr>
          <w:p w14:paraId="0F5A2738" w14:textId="31FE21BE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109F3A22" w14:textId="1A1F1C52" w:rsidR="002F67BC" w:rsidRPr="00DC6D67" w:rsidRDefault="008F6736" w:rsidP="002F67B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)</w:t>
            </w:r>
          </w:p>
        </w:tc>
        <w:tc>
          <w:tcPr>
            <w:tcW w:w="1560" w:type="dxa"/>
          </w:tcPr>
          <w:p w14:paraId="6E572DC0" w14:textId="0958AA48" w:rsidR="002F67BC" w:rsidRPr="00DC6D67" w:rsidRDefault="008F6736" w:rsidP="002F67B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)</w:t>
            </w:r>
          </w:p>
        </w:tc>
        <w:tc>
          <w:tcPr>
            <w:tcW w:w="850" w:type="dxa"/>
          </w:tcPr>
          <w:p w14:paraId="4785D2F6" w14:textId="375EE6E8" w:rsidR="002F67BC" w:rsidRPr="00DC6D67" w:rsidRDefault="008F6736" w:rsidP="002F67B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6)</w:t>
            </w:r>
          </w:p>
        </w:tc>
        <w:tc>
          <w:tcPr>
            <w:tcW w:w="851" w:type="dxa"/>
          </w:tcPr>
          <w:p w14:paraId="73FB1270" w14:textId="1B2391D9" w:rsidR="002F67BC" w:rsidRPr="00DC6D67" w:rsidRDefault="008F6736" w:rsidP="002F67B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3.2)</w:t>
            </w:r>
          </w:p>
        </w:tc>
      </w:tr>
      <w:tr w:rsidR="002F67BC" w14:paraId="6D2F3C31" w14:textId="77777777" w:rsidTr="00843FCB">
        <w:tc>
          <w:tcPr>
            <w:tcW w:w="1555" w:type="dxa"/>
          </w:tcPr>
          <w:p w14:paraId="5F518F43" w14:textId="59787A7B" w:rsidR="002F67BC" w:rsidRDefault="002F67BC" w:rsidP="002F67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59" w:type="dxa"/>
          </w:tcPr>
          <w:p w14:paraId="56F1D65B" w14:textId="1698C8AB" w:rsidR="002F67BC" w:rsidRPr="00DC6D67" w:rsidRDefault="008F6736" w:rsidP="002F67B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)</w:t>
            </w:r>
          </w:p>
        </w:tc>
        <w:tc>
          <w:tcPr>
            <w:tcW w:w="1417" w:type="dxa"/>
          </w:tcPr>
          <w:p w14:paraId="16B932CF" w14:textId="77777777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3EABE3F0" w14:textId="77777777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9DEE931" w14:textId="21832194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57A4ED44" w14:textId="2A362143" w:rsidR="002F67BC" w:rsidRPr="00DC6D67" w:rsidRDefault="008F6736" w:rsidP="002F67B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)</w:t>
            </w:r>
          </w:p>
        </w:tc>
      </w:tr>
      <w:tr w:rsidR="002F67BC" w14:paraId="5037F219" w14:textId="77777777" w:rsidTr="00843FCB">
        <w:tc>
          <w:tcPr>
            <w:tcW w:w="1555" w:type="dxa"/>
          </w:tcPr>
          <w:p w14:paraId="12B6C358" w14:textId="178DF8AD" w:rsidR="002F67BC" w:rsidRDefault="002F67BC" w:rsidP="002F67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1559" w:type="dxa"/>
          </w:tcPr>
          <w:p w14:paraId="0870BC8C" w14:textId="77777777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7FDF576" w14:textId="77777777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3103413F" w14:textId="77777777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14BEAF53" w14:textId="6354385D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258B580" w14:textId="77777777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</w:tr>
      <w:tr w:rsidR="002F67BC" w14:paraId="274A89D4" w14:textId="77777777" w:rsidTr="00843FCB">
        <w:tc>
          <w:tcPr>
            <w:tcW w:w="1555" w:type="dxa"/>
          </w:tcPr>
          <w:p w14:paraId="18F14B0C" w14:textId="2935F953" w:rsidR="002F67BC" w:rsidRDefault="008F6736" w:rsidP="002F67BC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jury to structures</w:t>
            </w:r>
          </w:p>
        </w:tc>
        <w:tc>
          <w:tcPr>
            <w:tcW w:w="1559" w:type="dxa"/>
          </w:tcPr>
          <w:p w14:paraId="7BD8CEA5" w14:textId="77777777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477C79A1" w14:textId="77777777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0D52E417" w14:textId="77777777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0050E96" w14:textId="77777777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1D0D6E3B" w14:textId="77777777" w:rsidR="002F67BC" w:rsidRPr="00DC6D67" w:rsidRDefault="002F67BC" w:rsidP="002F67BC">
            <w:pPr>
              <w:jc w:val="center"/>
              <w:rPr>
                <w:sz w:val="18"/>
                <w:szCs w:val="18"/>
              </w:rPr>
            </w:pPr>
          </w:p>
        </w:tc>
      </w:tr>
      <w:tr w:rsidR="008F6736" w14:paraId="5DC25D5A" w14:textId="77777777" w:rsidTr="00843FCB">
        <w:tc>
          <w:tcPr>
            <w:tcW w:w="1555" w:type="dxa"/>
          </w:tcPr>
          <w:p w14:paraId="3A9E095E" w14:textId="7CD7E0DE" w:rsidR="008F6736" w:rsidRDefault="008F6736" w:rsidP="008F67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1559" w:type="dxa"/>
          </w:tcPr>
          <w:p w14:paraId="5BDA40E6" w14:textId="39BEA5FC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)</w:t>
            </w:r>
          </w:p>
        </w:tc>
        <w:tc>
          <w:tcPr>
            <w:tcW w:w="1417" w:type="dxa"/>
          </w:tcPr>
          <w:p w14:paraId="5EF8AB05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04C5B523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FC2BCC8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5CD11FEB" w14:textId="68E4F7AE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)</w:t>
            </w:r>
          </w:p>
        </w:tc>
      </w:tr>
      <w:tr w:rsidR="008F6736" w14:paraId="477646C0" w14:textId="77777777" w:rsidTr="00843FCB">
        <w:tc>
          <w:tcPr>
            <w:tcW w:w="1555" w:type="dxa"/>
          </w:tcPr>
          <w:p w14:paraId="779C9257" w14:textId="61F296DA" w:rsidR="008F6736" w:rsidRDefault="008F6736" w:rsidP="008F67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59" w:type="dxa"/>
          </w:tcPr>
          <w:p w14:paraId="4CA71DEC" w14:textId="6B31BCD6" w:rsidR="008F6736" w:rsidRPr="00DC6D67" w:rsidRDefault="008F6736" w:rsidP="008F6736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4233CC90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583B8462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E5275CB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C7DF6EA" w14:textId="4D014FF9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</w:tr>
      <w:tr w:rsidR="008F6736" w14:paraId="28DE9B7F" w14:textId="77777777" w:rsidTr="00843FCB">
        <w:tc>
          <w:tcPr>
            <w:tcW w:w="1555" w:type="dxa"/>
          </w:tcPr>
          <w:p w14:paraId="1D2E9E41" w14:textId="5FFB850B" w:rsidR="008F6736" w:rsidRDefault="008F6736" w:rsidP="008F67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1559" w:type="dxa"/>
          </w:tcPr>
          <w:p w14:paraId="2079DAC3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7DCA38B0" w14:textId="0D60BDDF" w:rsidR="008F6736" w:rsidRPr="00DC6D67" w:rsidRDefault="008F6736" w:rsidP="008F6736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51EDAD93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628C123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486224D" w14:textId="057E40C4" w:rsidR="008F6736" w:rsidRPr="00DC6D67" w:rsidRDefault="008F6736" w:rsidP="008F6736">
            <w:pPr>
              <w:rPr>
                <w:sz w:val="18"/>
                <w:szCs w:val="18"/>
              </w:rPr>
            </w:pPr>
          </w:p>
        </w:tc>
      </w:tr>
      <w:tr w:rsidR="008F6736" w14:paraId="078442C6" w14:textId="77777777" w:rsidTr="00843FCB">
        <w:tc>
          <w:tcPr>
            <w:tcW w:w="1555" w:type="dxa"/>
          </w:tcPr>
          <w:p w14:paraId="328C7926" w14:textId="4017ADD6" w:rsidR="008F6736" w:rsidRDefault="008F6736" w:rsidP="008F6736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psis</w:t>
            </w:r>
          </w:p>
        </w:tc>
        <w:tc>
          <w:tcPr>
            <w:tcW w:w="1559" w:type="dxa"/>
          </w:tcPr>
          <w:p w14:paraId="521078A0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CF07973" w14:textId="77777777" w:rsidR="008F6736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10701D20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81A2121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5D75B3EC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</w:tr>
      <w:tr w:rsidR="008F6736" w14:paraId="27E70795" w14:textId="77777777" w:rsidTr="00843FCB">
        <w:tc>
          <w:tcPr>
            <w:tcW w:w="1555" w:type="dxa"/>
          </w:tcPr>
          <w:p w14:paraId="69637AAA" w14:textId="0D0F1368" w:rsidR="008F6736" w:rsidRDefault="008F6736" w:rsidP="008F67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1559" w:type="dxa"/>
          </w:tcPr>
          <w:p w14:paraId="2865BC14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1ED0974" w14:textId="77777777" w:rsidR="008F6736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5D909E33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1011FC6C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1D0D724F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</w:tr>
      <w:tr w:rsidR="008F6736" w14:paraId="6BE6F072" w14:textId="77777777" w:rsidTr="00843FCB">
        <w:tc>
          <w:tcPr>
            <w:tcW w:w="1555" w:type="dxa"/>
          </w:tcPr>
          <w:p w14:paraId="21980B2F" w14:textId="16682B9D" w:rsidR="008F6736" w:rsidRDefault="008F6736" w:rsidP="008F67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59" w:type="dxa"/>
          </w:tcPr>
          <w:p w14:paraId="60F1CA70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36F005A7" w14:textId="77777777" w:rsidR="008F6736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31159EC7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578FA3B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D247D48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</w:tr>
      <w:tr w:rsidR="008F6736" w14:paraId="41C523EB" w14:textId="77777777" w:rsidTr="00843FCB">
        <w:tc>
          <w:tcPr>
            <w:tcW w:w="1555" w:type="dxa"/>
          </w:tcPr>
          <w:p w14:paraId="0DA75788" w14:textId="357103CD" w:rsidR="008F6736" w:rsidRDefault="008F6736" w:rsidP="008F67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*</w:t>
            </w:r>
          </w:p>
        </w:tc>
        <w:tc>
          <w:tcPr>
            <w:tcW w:w="1559" w:type="dxa"/>
          </w:tcPr>
          <w:p w14:paraId="67D5AE88" w14:textId="07572FEA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)</w:t>
            </w:r>
          </w:p>
        </w:tc>
        <w:tc>
          <w:tcPr>
            <w:tcW w:w="1417" w:type="dxa"/>
          </w:tcPr>
          <w:p w14:paraId="0B95851B" w14:textId="77777777" w:rsidR="008F6736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02200D4B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2AA975E" w14:textId="77777777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57DAF92" w14:textId="66FDE5D0" w:rsidR="008F6736" w:rsidRPr="00DC6D67" w:rsidRDefault="008F6736" w:rsidP="008F67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)</w:t>
            </w:r>
          </w:p>
        </w:tc>
      </w:tr>
      <w:tr w:rsidR="008F6736" w14:paraId="78E47998" w14:textId="77777777" w:rsidTr="00843FCB">
        <w:trPr>
          <w:trHeight w:val="72"/>
        </w:trPr>
        <w:tc>
          <w:tcPr>
            <w:tcW w:w="1555" w:type="dxa"/>
          </w:tcPr>
          <w:p w14:paraId="578D280A" w14:textId="5CDC8F60" w:rsidR="008F6736" w:rsidRDefault="008F6736" w:rsidP="008F67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tality*</w:t>
            </w:r>
          </w:p>
        </w:tc>
        <w:tc>
          <w:tcPr>
            <w:tcW w:w="1559" w:type="dxa"/>
          </w:tcPr>
          <w:p w14:paraId="492C325B" w14:textId="478A0142" w:rsidR="008F6736" w:rsidRDefault="008F6736" w:rsidP="008F67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)</w:t>
            </w:r>
          </w:p>
        </w:tc>
        <w:tc>
          <w:tcPr>
            <w:tcW w:w="1417" w:type="dxa"/>
          </w:tcPr>
          <w:p w14:paraId="3F9499B6" w14:textId="77777777" w:rsidR="008F6736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42D9ADFD" w14:textId="77777777" w:rsidR="008F6736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3F498B4" w14:textId="77777777" w:rsidR="008F6736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B5FE518" w14:textId="07B6650C" w:rsidR="008F6736" w:rsidRDefault="008F6736" w:rsidP="008F67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)</w:t>
            </w:r>
          </w:p>
        </w:tc>
      </w:tr>
      <w:tr w:rsidR="008F6736" w14:paraId="2277AEBD" w14:textId="77777777" w:rsidTr="00843FCB">
        <w:trPr>
          <w:trHeight w:val="72"/>
        </w:trPr>
        <w:tc>
          <w:tcPr>
            <w:tcW w:w="1555" w:type="dxa"/>
          </w:tcPr>
          <w:p w14:paraId="24176D22" w14:textId="70F324D5" w:rsidR="008F6736" w:rsidRPr="008F6736" w:rsidRDefault="008F6736" w:rsidP="008F6736">
            <w:pPr>
              <w:rPr>
                <w:b/>
                <w:bCs/>
                <w:sz w:val="18"/>
                <w:szCs w:val="18"/>
              </w:rPr>
            </w:pPr>
            <w:r w:rsidRPr="008F6736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59" w:type="dxa"/>
          </w:tcPr>
          <w:p w14:paraId="31C26474" w14:textId="77777777" w:rsidR="008F6736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9948B56" w14:textId="77777777" w:rsidR="008F6736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22B229E0" w14:textId="77777777" w:rsidR="008F6736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7FD42BB" w14:textId="77777777" w:rsidR="008F6736" w:rsidRDefault="008F6736" w:rsidP="008F6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9F5B6EF" w14:textId="490E1807" w:rsidR="008F6736" w:rsidRDefault="008F6736" w:rsidP="008F67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5.7)</w:t>
            </w:r>
          </w:p>
        </w:tc>
      </w:tr>
    </w:tbl>
    <w:p w14:paraId="389AC357" w14:textId="77777777" w:rsidR="00AD4CAC" w:rsidRDefault="00AD4CAC" w:rsidP="00AD4CAC"/>
    <w:p w14:paraId="2444B847" w14:textId="247435EF" w:rsidR="00AD4CAC" w:rsidRDefault="00AD4CAC" w:rsidP="00AD4CAC">
      <w:r>
        <w:t xml:space="preserve">Table </w:t>
      </w:r>
      <w:r w:rsidR="00843FCB">
        <w:t>2</w:t>
      </w:r>
      <w:r w:rsidR="000C7B94">
        <w:t xml:space="preserve"> (Supplemen</w:t>
      </w:r>
      <w:r w:rsidR="001F0647">
        <w:t>t</w:t>
      </w:r>
      <w:r w:rsidR="000C7B94">
        <w:t>)</w:t>
      </w:r>
      <w:r>
        <w:t xml:space="preserve">: </w:t>
      </w:r>
      <w:r w:rsidR="008F6736">
        <w:t xml:space="preserve">Number of </w:t>
      </w:r>
      <w:r w:rsidR="002F67BC">
        <w:t xml:space="preserve">Complications - Intraoperative, postoperative and mortality breakdown according to the procedure. </w:t>
      </w:r>
      <w:r w:rsidR="00553C92">
        <w:t xml:space="preserve">Values in </w:t>
      </w:r>
      <w:r w:rsidR="006908A6">
        <w:t>parentheses</w:t>
      </w:r>
      <w:r w:rsidR="00553C92">
        <w:t xml:space="preserve"> are percentages. </w:t>
      </w:r>
      <w:r w:rsidR="002F67BC">
        <w:t>Classification EPCO - Mild, Moderate and Severe. Others: 1 procedure lap converted to open cholecystectomy and biliary bypass, 2 gasless ovarian cystectomy + appendicectomy</w:t>
      </w:r>
      <w:r w:rsidR="00A7453F">
        <w:t>. * Same patient</w:t>
      </w:r>
    </w:p>
    <w:p w14:paraId="0DC6984B" w14:textId="77777777" w:rsidR="00AD35E6" w:rsidRDefault="00AD35E6"/>
    <w:sectPr w:rsidR="00AD35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CAC"/>
    <w:rsid w:val="000C7B94"/>
    <w:rsid w:val="001F0647"/>
    <w:rsid w:val="002F67BC"/>
    <w:rsid w:val="00553C92"/>
    <w:rsid w:val="006908A6"/>
    <w:rsid w:val="0084031E"/>
    <w:rsid w:val="00843FCB"/>
    <w:rsid w:val="008F6736"/>
    <w:rsid w:val="00A7453F"/>
    <w:rsid w:val="00AD35E6"/>
    <w:rsid w:val="00AD4CAC"/>
    <w:rsid w:val="00D40F40"/>
    <w:rsid w:val="00F10382"/>
    <w:rsid w:val="00FF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E48D3E"/>
  <w15:chartTrackingRefBased/>
  <w15:docId w15:val="{8102EB25-2472-534D-8792-EA2775FFD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CA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CA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37</Words>
  <Characters>817</Characters>
  <Application>Microsoft Office Word</Application>
  <DocSecurity>0</DocSecurity>
  <Lines>12</Lines>
  <Paragraphs>2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Aruparayil</dc:creator>
  <cp:keywords/>
  <dc:description/>
  <cp:lastModifiedBy>Noel Aruparayil</cp:lastModifiedBy>
  <cp:revision>11</cp:revision>
  <dcterms:created xsi:type="dcterms:W3CDTF">2023-05-01T12:59:00Z</dcterms:created>
  <dcterms:modified xsi:type="dcterms:W3CDTF">2023-07-18T19:23:00Z</dcterms:modified>
</cp:coreProperties>
</file>